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F1D73F" w14:textId="3FC343EF" w:rsidR="0024136C" w:rsidRPr="00913E1C" w:rsidRDefault="00BC6D49" w:rsidP="00913E1C">
      <w:pPr>
        <w:rPr>
          <w:b/>
        </w:rPr>
      </w:pPr>
      <w:r w:rsidRPr="00913E1C">
        <w:rPr>
          <w:b/>
        </w:rPr>
        <w:t>S2 Table.</w:t>
      </w:r>
      <w:r w:rsidR="0024136C" w:rsidRPr="00913E1C">
        <w:rPr>
          <w:b/>
        </w:rPr>
        <w:t xml:space="preserve"> </w:t>
      </w:r>
      <w:proofErr w:type="gramStart"/>
      <w:r w:rsidR="0024136C" w:rsidRPr="00913E1C">
        <w:rPr>
          <w:b/>
        </w:rPr>
        <w:t>Associatio</w:t>
      </w:r>
      <w:bookmarkStart w:id="0" w:name="_GoBack"/>
      <w:bookmarkEnd w:id="0"/>
      <w:r w:rsidR="0024136C" w:rsidRPr="00913E1C">
        <w:rPr>
          <w:b/>
        </w:rPr>
        <w:t xml:space="preserve">n between rs17525495 genotype and death or severe neurological </w:t>
      </w:r>
      <w:proofErr w:type="spellStart"/>
      <w:r w:rsidR="0024136C" w:rsidRPr="00913E1C">
        <w:rPr>
          <w:b/>
        </w:rPr>
        <w:t>sequelae</w:t>
      </w:r>
      <w:proofErr w:type="spellEnd"/>
      <w:r w:rsidR="0024136C" w:rsidRPr="00913E1C">
        <w:rPr>
          <w:b/>
        </w:rPr>
        <w:t xml:space="preserve"> or bilateral severe deafness at 1 month.</w:t>
      </w:r>
      <w:proofErr w:type="gramEnd"/>
    </w:p>
    <w:p w14:paraId="44DB6234" w14:textId="77777777" w:rsidR="0024136C" w:rsidRPr="000E09D1" w:rsidRDefault="0024136C" w:rsidP="00B37D03">
      <w:pPr>
        <w:spacing w:line="480" w:lineRule="auto"/>
      </w:pPr>
    </w:p>
    <w:tbl>
      <w:tblPr>
        <w:tblStyle w:val="TableGrid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2547"/>
        <w:gridCol w:w="2127"/>
        <w:gridCol w:w="1134"/>
      </w:tblGrid>
      <w:tr w:rsidR="0024136C" w:rsidRPr="000E09D1" w14:paraId="20B9D027" w14:textId="77777777" w:rsidTr="0024136C"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</w:tcPr>
          <w:p w14:paraId="2F534852" w14:textId="77777777" w:rsidR="0024136C" w:rsidRPr="000E09D1" w:rsidRDefault="0024136C" w:rsidP="00B37D03">
            <w:pPr>
              <w:spacing w:line="480" w:lineRule="auto"/>
            </w:pPr>
          </w:p>
        </w:tc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90A4D0E" w14:textId="77777777" w:rsidR="0024136C" w:rsidRPr="000E09D1" w:rsidRDefault="0024136C" w:rsidP="00B37D03">
            <w:pPr>
              <w:spacing w:line="480" w:lineRule="auto"/>
              <w:rPr>
                <w:b/>
              </w:rPr>
            </w:pPr>
            <w:r w:rsidRPr="000E09D1">
              <w:rPr>
                <w:b/>
              </w:rPr>
              <w:t xml:space="preserve"># </w:t>
            </w:r>
            <w:proofErr w:type="gramStart"/>
            <w:r w:rsidRPr="000E09D1">
              <w:rPr>
                <w:b/>
              </w:rPr>
              <w:t>events</w:t>
            </w:r>
            <w:proofErr w:type="gramEnd"/>
            <w:r w:rsidRPr="000E09D1">
              <w:rPr>
                <w:b/>
              </w:rPr>
              <w:t xml:space="preserve"> / # patients (%)</w:t>
            </w:r>
          </w:p>
          <w:p w14:paraId="0B3ACEB5" w14:textId="77777777" w:rsidR="0024136C" w:rsidRPr="000E09D1" w:rsidRDefault="0024136C" w:rsidP="00B37D03">
            <w:pPr>
              <w:spacing w:line="480" w:lineRule="auto"/>
              <w:rPr>
                <w:b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A18A734" w14:textId="20475AD0" w:rsidR="0024136C" w:rsidRPr="000E09D1" w:rsidRDefault="0024136C" w:rsidP="002667C2">
            <w:pPr>
              <w:spacing w:line="480" w:lineRule="auto"/>
              <w:rPr>
                <w:b/>
              </w:rPr>
            </w:pPr>
            <w:r w:rsidRPr="000E09D1">
              <w:rPr>
                <w:b/>
              </w:rPr>
              <w:t>OR (95%CI)</w:t>
            </w:r>
            <w:r w:rsidRPr="000E09D1">
              <w:rPr>
                <w:b/>
              </w:rPr>
              <w:br/>
              <w:t xml:space="preserve">[compared to </w:t>
            </w:r>
            <w:r w:rsidR="002667C2">
              <w:rPr>
                <w:b/>
              </w:rPr>
              <w:t>CC</w:t>
            </w:r>
            <w:r w:rsidRPr="000E09D1">
              <w:rPr>
                <w:b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D37199" w14:textId="77777777" w:rsidR="0024136C" w:rsidRPr="000E09D1" w:rsidRDefault="0024136C" w:rsidP="00B37D03">
            <w:pPr>
              <w:spacing w:line="480" w:lineRule="auto"/>
              <w:rPr>
                <w:b/>
              </w:rPr>
            </w:pPr>
            <w:r w:rsidRPr="000E09D1">
              <w:rPr>
                <w:b/>
              </w:rPr>
              <w:t xml:space="preserve">p-value </w:t>
            </w:r>
          </w:p>
        </w:tc>
      </w:tr>
      <w:tr w:rsidR="0024136C" w:rsidRPr="000E09D1" w14:paraId="7A260BC9" w14:textId="77777777" w:rsidTr="0024136C">
        <w:tc>
          <w:tcPr>
            <w:tcW w:w="3798" w:type="dxa"/>
            <w:tcBorders>
              <w:top w:val="single" w:sz="4" w:space="0" w:color="auto"/>
            </w:tcBorders>
          </w:tcPr>
          <w:p w14:paraId="13732C48" w14:textId="77777777" w:rsidR="0024136C" w:rsidRPr="000E09D1" w:rsidRDefault="0024136C" w:rsidP="0024136C">
            <w:pPr>
              <w:spacing w:line="480" w:lineRule="auto"/>
            </w:pPr>
            <w:r w:rsidRPr="000E09D1">
              <w:t>All BM (n=378)*</w:t>
            </w:r>
          </w:p>
          <w:p w14:paraId="44767DE7" w14:textId="77777777" w:rsidR="0024136C" w:rsidRPr="000E09D1" w:rsidRDefault="0024136C" w:rsidP="0024136C">
            <w:pPr>
              <w:spacing w:line="480" w:lineRule="auto"/>
            </w:pPr>
            <w:r w:rsidRPr="000E09D1">
              <w:t xml:space="preserve">  </w:t>
            </w:r>
            <w:r w:rsidR="00473A83">
              <w:t>CC</w:t>
            </w:r>
            <w:r w:rsidRPr="000E09D1">
              <w:t xml:space="preserve"> (baseline)</w:t>
            </w:r>
          </w:p>
          <w:p w14:paraId="10C8E628" w14:textId="77777777" w:rsidR="0024136C" w:rsidRPr="000E09D1" w:rsidRDefault="0024136C" w:rsidP="0024136C">
            <w:pPr>
              <w:spacing w:line="480" w:lineRule="auto"/>
            </w:pPr>
            <w:r w:rsidRPr="000E09D1">
              <w:t xml:space="preserve"> </w:t>
            </w:r>
            <w:r w:rsidR="00473A83">
              <w:t xml:space="preserve"> CT</w:t>
            </w:r>
          </w:p>
          <w:p w14:paraId="06323AD7" w14:textId="77777777" w:rsidR="0024136C" w:rsidRPr="000E09D1" w:rsidRDefault="0024136C" w:rsidP="00473A83">
            <w:pPr>
              <w:spacing w:line="480" w:lineRule="auto"/>
            </w:pPr>
            <w:r w:rsidRPr="000E09D1">
              <w:t xml:space="preserve">  </w:t>
            </w:r>
            <w:r w:rsidR="00473A83">
              <w:t>TT</w:t>
            </w:r>
          </w:p>
        </w:tc>
        <w:tc>
          <w:tcPr>
            <w:tcW w:w="2547" w:type="dxa"/>
            <w:tcBorders>
              <w:top w:val="single" w:sz="4" w:space="0" w:color="auto"/>
            </w:tcBorders>
          </w:tcPr>
          <w:p w14:paraId="50080752" w14:textId="77777777" w:rsidR="0024136C" w:rsidRPr="000E09D1" w:rsidRDefault="0024136C" w:rsidP="0024136C">
            <w:pPr>
              <w:spacing w:line="480" w:lineRule="auto"/>
            </w:pPr>
          </w:p>
          <w:p w14:paraId="5F0DBDFD" w14:textId="77777777" w:rsidR="0024136C" w:rsidRPr="000E09D1" w:rsidRDefault="0024136C" w:rsidP="0024136C">
            <w:pPr>
              <w:spacing w:line="480" w:lineRule="auto"/>
            </w:pPr>
            <w:r w:rsidRPr="000E09D1">
              <w:t>31/150 (21%)</w:t>
            </w:r>
          </w:p>
          <w:p w14:paraId="2D3E6DA6" w14:textId="77777777" w:rsidR="0024136C" w:rsidRPr="000E09D1" w:rsidRDefault="0024136C" w:rsidP="0024136C">
            <w:pPr>
              <w:spacing w:line="480" w:lineRule="auto"/>
            </w:pPr>
            <w:r w:rsidRPr="000E09D1">
              <w:t>41/164 (25%)</w:t>
            </w:r>
          </w:p>
          <w:p w14:paraId="4F0151DF" w14:textId="77777777" w:rsidR="0024136C" w:rsidRPr="000E09D1" w:rsidRDefault="0024136C" w:rsidP="0024136C">
            <w:pPr>
              <w:spacing w:line="480" w:lineRule="auto"/>
            </w:pPr>
            <w:r w:rsidRPr="000E09D1">
              <w:t>15/</w:t>
            </w:r>
            <w:r w:rsidR="000F331B" w:rsidRPr="000E09D1">
              <w:t xml:space="preserve"> </w:t>
            </w:r>
            <w:r w:rsidRPr="000E09D1">
              <w:t>64   (23%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0AEA651" w14:textId="77777777" w:rsidR="0024136C" w:rsidRPr="000E09D1" w:rsidRDefault="0024136C" w:rsidP="0024136C">
            <w:pPr>
              <w:spacing w:line="480" w:lineRule="auto"/>
            </w:pPr>
          </w:p>
          <w:p w14:paraId="472F1DC9" w14:textId="77777777" w:rsidR="0024136C" w:rsidRPr="000E09D1" w:rsidRDefault="0024136C" w:rsidP="0024136C">
            <w:pPr>
              <w:spacing w:line="480" w:lineRule="auto"/>
            </w:pPr>
            <w:r w:rsidRPr="000E09D1">
              <w:t>-</w:t>
            </w:r>
          </w:p>
          <w:p w14:paraId="75966FE0" w14:textId="77777777" w:rsidR="0024136C" w:rsidRPr="000E09D1" w:rsidRDefault="0024136C" w:rsidP="0024136C">
            <w:pPr>
              <w:spacing w:line="480" w:lineRule="auto"/>
            </w:pPr>
            <w:r w:rsidRPr="000E09D1">
              <w:t>1.24 (0.73-2.12)</w:t>
            </w:r>
          </w:p>
          <w:p w14:paraId="274ED119" w14:textId="77777777" w:rsidR="0024136C" w:rsidRPr="000E09D1" w:rsidRDefault="0024136C" w:rsidP="0024136C">
            <w:pPr>
              <w:spacing w:line="480" w:lineRule="auto"/>
            </w:pPr>
            <w:r w:rsidRPr="000E09D1">
              <w:t>1.09 (0.53-2.1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B87524" w14:textId="77777777" w:rsidR="0024136C" w:rsidRPr="000E09D1" w:rsidRDefault="0024136C" w:rsidP="0024136C">
            <w:pPr>
              <w:spacing w:line="480" w:lineRule="auto"/>
            </w:pPr>
          </w:p>
          <w:p w14:paraId="60729D60" w14:textId="77777777" w:rsidR="0024136C" w:rsidRPr="000E09D1" w:rsidRDefault="0024136C" w:rsidP="0024136C">
            <w:pPr>
              <w:spacing w:line="480" w:lineRule="auto"/>
            </w:pPr>
            <w:r w:rsidRPr="000E09D1">
              <w:t>0.73</w:t>
            </w:r>
          </w:p>
          <w:p w14:paraId="280C47AA" w14:textId="77777777" w:rsidR="0024136C" w:rsidRPr="000E09D1" w:rsidRDefault="0024136C" w:rsidP="0024136C">
            <w:pPr>
              <w:spacing w:line="480" w:lineRule="auto"/>
            </w:pPr>
          </w:p>
        </w:tc>
      </w:tr>
      <w:tr w:rsidR="0024136C" w:rsidRPr="000E09D1" w14:paraId="5F5D0625" w14:textId="77777777" w:rsidTr="0024136C">
        <w:tc>
          <w:tcPr>
            <w:tcW w:w="3798" w:type="dxa"/>
          </w:tcPr>
          <w:p w14:paraId="209F25B8" w14:textId="77777777" w:rsidR="0024136C" w:rsidRPr="000E09D1" w:rsidRDefault="0024136C" w:rsidP="0024136C">
            <w:pPr>
              <w:spacing w:line="480" w:lineRule="auto"/>
            </w:pPr>
            <w:r w:rsidRPr="000E09D1">
              <w:t>All BM - Dexamethasone  (n=190)</w:t>
            </w:r>
          </w:p>
          <w:p w14:paraId="1476B586" w14:textId="77777777" w:rsidR="0024136C" w:rsidRPr="000E09D1" w:rsidRDefault="0024136C" w:rsidP="0024136C">
            <w:pPr>
              <w:spacing w:line="480" w:lineRule="auto"/>
            </w:pPr>
            <w:r w:rsidRPr="000E09D1">
              <w:t xml:space="preserve">  </w:t>
            </w:r>
            <w:r w:rsidR="00473A83">
              <w:t>CC</w:t>
            </w:r>
            <w:r w:rsidRPr="000E09D1">
              <w:t xml:space="preserve"> (baseline)</w:t>
            </w:r>
          </w:p>
          <w:p w14:paraId="291E9991" w14:textId="77777777" w:rsidR="0024136C" w:rsidRPr="000E09D1" w:rsidRDefault="0024136C" w:rsidP="0024136C">
            <w:pPr>
              <w:spacing w:line="480" w:lineRule="auto"/>
            </w:pPr>
            <w:r w:rsidRPr="000E09D1">
              <w:t xml:space="preserve">  </w:t>
            </w:r>
            <w:r w:rsidR="00473A83">
              <w:t>CT</w:t>
            </w:r>
          </w:p>
          <w:p w14:paraId="15F618E2" w14:textId="77777777" w:rsidR="0024136C" w:rsidRPr="000E09D1" w:rsidRDefault="0024136C" w:rsidP="00473A83">
            <w:pPr>
              <w:spacing w:line="480" w:lineRule="auto"/>
            </w:pPr>
            <w:r w:rsidRPr="000E09D1">
              <w:t xml:space="preserve">  </w:t>
            </w:r>
            <w:r w:rsidR="00473A83">
              <w:t>TT</w:t>
            </w:r>
          </w:p>
        </w:tc>
        <w:tc>
          <w:tcPr>
            <w:tcW w:w="2547" w:type="dxa"/>
          </w:tcPr>
          <w:p w14:paraId="1D255B56" w14:textId="77777777" w:rsidR="0024136C" w:rsidRPr="000E09D1" w:rsidRDefault="0024136C" w:rsidP="0024136C">
            <w:pPr>
              <w:spacing w:line="480" w:lineRule="auto"/>
            </w:pPr>
          </w:p>
          <w:p w14:paraId="3D2DC5CA" w14:textId="77777777" w:rsidR="0024136C" w:rsidRPr="000E09D1" w:rsidRDefault="0024136C" w:rsidP="0024136C">
            <w:pPr>
              <w:spacing w:line="480" w:lineRule="auto"/>
            </w:pPr>
            <w:r w:rsidRPr="000E09D1">
              <w:t xml:space="preserve"> 14/86 </w:t>
            </w:r>
            <w:proofErr w:type="gramStart"/>
            <w:r w:rsidRPr="000E09D1">
              <w:t>( 16</w:t>
            </w:r>
            <w:proofErr w:type="gramEnd"/>
            <w:r w:rsidRPr="000E09D1">
              <w:t>%)</w:t>
            </w:r>
          </w:p>
          <w:p w14:paraId="20099E2B" w14:textId="77777777" w:rsidR="0024136C" w:rsidRPr="000E09D1" w:rsidRDefault="0024136C" w:rsidP="0024136C">
            <w:pPr>
              <w:spacing w:line="480" w:lineRule="auto"/>
            </w:pPr>
            <w:r w:rsidRPr="000E09D1">
              <w:t xml:space="preserve"> 17/80 (21%)</w:t>
            </w:r>
          </w:p>
          <w:p w14:paraId="2C058B8C" w14:textId="77777777" w:rsidR="0024136C" w:rsidRPr="000E09D1" w:rsidRDefault="0024136C" w:rsidP="0024136C">
            <w:pPr>
              <w:spacing w:line="480" w:lineRule="auto"/>
            </w:pPr>
            <w:r w:rsidRPr="000E09D1">
              <w:t xml:space="preserve">   6/24 (25%)</w:t>
            </w:r>
          </w:p>
        </w:tc>
        <w:tc>
          <w:tcPr>
            <w:tcW w:w="2127" w:type="dxa"/>
          </w:tcPr>
          <w:p w14:paraId="6BC74EFA" w14:textId="77777777" w:rsidR="0024136C" w:rsidRPr="000E09D1" w:rsidRDefault="0024136C" w:rsidP="0024136C">
            <w:pPr>
              <w:spacing w:line="480" w:lineRule="auto"/>
              <w:rPr>
                <w:highlight w:val="yellow"/>
              </w:rPr>
            </w:pPr>
          </w:p>
          <w:p w14:paraId="582DB3D8" w14:textId="77777777" w:rsidR="0024136C" w:rsidRPr="000E09D1" w:rsidRDefault="0024136C" w:rsidP="0024136C">
            <w:pPr>
              <w:spacing w:line="480" w:lineRule="auto"/>
            </w:pPr>
            <w:r w:rsidRPr="000E09D1">
              <w:t>-</w:t>
            </w:r>
          </w:p>
          <w:p w14:paraId="6C595C61" w14:textId="77777777" w:rsidR="0024136C" w:rsidRPr="000E09D1" w:rsidRDefault="0024136C" w:rsidP="0024136C">
            <w:pPr>
              <w:spacing w:line="480" w:lineRule="auto"/>
            </w:pPr>
            <w:r w:rsidRPr="000E09D1">
              <w:t>1.39 (0.63-3.08)</w:t>
            </w:r>
          </w:p>
          <w:p w14:paraId="3B39D931" w14:textId="77777777" w:rsidR="0024136C" w:rsidRPr="000E09D1" w:rsidRDefault="0024136C" w:rsidP="0024136C">
            <w:pPr>
              <w:spacing w:line="480" w:lineRule="auto"/>
              <w:rPr>
                <w:highlight w:val="yellow"/>
              </w:rPr>
            </w:pPr>
            <w:r w:rsidRPr="000E09D1">
              <w:t>1.71 (0.54-4.95)</w:t>
            </w:r>
          </w:p>
        </w:tc>
        <w:tc>
          <w:tcPr>
            <w:tcW w:w="1134" w:type="dxa"/>
          </w:tcPr>
          <w:p w14:paraId="354E12A1" w14:textId="77777777" w:rsidR="0024136C" w:rsidRPr="000E09D1" w:rsidRDefault="0024136C" w:rsidP="0024136C">
            <w:pPr>
              <w:spacing w:line="480" w:lineRule="auto"/>
            </w:pPr>
          </w:p>
          <w:p w14:paraId="0F2D7E90" w14:textId="77777777" w:rsidR="0024136C" w:rsidRPr="000E09D1" w:rsidRDefault="0024136C" w:rsidP="0024136C">
            <w:pPr>
              <w:spacing w:line="480" w:lineRule="auto"/>
            </w:pPr>
            <w:r w:rsidRPr="000E09D1">
              <w:t>0.55</w:t>
            </w:r>
          </w:p>
        </w:tc>
      </w:tr>
      <w:tr w:rsidR="0024136C" w:rsidRPr="000E09D1" w14:paraId="4F67FE04" w14:textId="77777777" w:rsidTr="0024136C">
        <w:tc>
          <w:tcPr>
            <w:tcW w:w="3798" w:type="dxa"/>
          </w:tcPr>
          <w:p w14:paraId="0EC19D40" w14:textId="77777777" w:rsidR="0024136C" w:rsidRPr="000E09D1" w:rsidRDefault="0024136C" w:rsidP="0024136C">
            <w:pPr>
              <w:spacing w:line="480" w:lineRule="auto"/>
            </w:pPr>
            <w:r w:rsidRPr="000E09D1">
              <w:t>All BM - Placebo (n=188)</w:t>
            </w:r>
          </w:p>
          <w:p w14:paraId="34BA51A1" w14:textId="77777777" w:rsidR="0024136C" w:rsidRPr="000E09D1" w:rsidRDefault="0024136C" w:rsidP="0024136C">
            <w:pPr>
              <w:spacing w:line="480" w:lineRule="auto"/>
            </w:pPr>
            <w:r w:rsidRPr="000E09D1">
              <w:t xml:space="preserve">  </w:t>
            </w:r>
            <w:r w:rsidR="00473A83">
              <w:t>CC</w:t>
            </w:r>
            <w:r w:rsidRPr="000E09D1">
              <w:t xml:space="preserve"> (baseline)</w:t>
            </w:r>
          </w:p>
          <w:p w14:paraId="6ADA5BDC" w14:textId="77777777" w:rsidR="0024136C" w:rsidRPr="000E09D1" w:rsidRDefault="0024136C" w:rsidP="0024136C">
            <w:pPr>
              <w:spacing w:line="480" w:lineRule="auto"/>
            </w:pPr>
            <w:r w:rsidRPr="000E09D1">
              <w:t xml:space="preserve">  </w:t>
            </w:r>
            <w:r w:rsidR="00473A83">
              <w:t>CT</w:t>
            </w:r>
          </w:p>
          <w:p w14:paraId="560306F9" w14:textId="77777777" w:rsidR="0024136C" w:rsidRPr="000E09D1" w:rsidRDefault="0024136C" w:rsidP="00473A83">
            <w:pPr>
              <w:spacing w:line="480" w:lineRule="auto"/>
            </w:pPr>
            <w:r w:rsidRPr="000E09D1">
              <w:t xml:space="preserve">  </w:t>
            </w:r>
            <w:r w:rsidR="00473A83">
              <w:t>TT</w:t>
            </w:r>
          </w:p>
        </w:tc>
        <w:tc>
          <w:tcPr>
            <w:tcW w:w="2547" w:type="dxa"/>
          </w:tcPr>
          <w:p w14:paraId="4D2F68A1" w14:textId="77777777" w:rsidR="0024136C" w:rsidRPr="000E09D1" w:rsidRDefault="0024136C" w:rsidP="0024136C">
            <w:pPr>
              <w:spacing w:line="480" w:lineRule="auto"/>
            </w:pPr>
          </w:p>
          <w:p w14:paraId="2ECDD117" w14:textId="77777777" w:rsidR="0024136C" w:rsidRPr="000E09D1" w:rsidRDefault="0024136C" w:rsidP="0024136C">
            <w:pPr>
              <w:spacing w:line="480" w:lineRule="auto"/>
            </w:pPr>
            <w:r w:rsidRPr="000E09D1">
              <w:t xml:space="preserve"> 17/64 (27%)</w:t>
            </w:r>
          </w:p>
          <w:p w14:paraId="28DB28B6" w14:textId="77777777" w:rsidR="0024136C" w:rsidRPr="000E09D1" w:rsidRDefault="0024136C" w:rsidP="0024136C">
            <w:pPr>
              <w:spacing w:line="480" w:lineRule="auto"/>
            </w:pPr>
            <w:r w:rsidRPr="000E09D1">
              <w:t>24/84 (29%)</w:t>
            </w:r>
          </w:p>
          <w:p w14:paraId="7AB5A149" w14:textId="77777777" w:rsidR="0024136C" w:rsidRPr="000E09D1" w:rsidRDefault="0024136C" w:rsidP="0024136C">
            <w:pPr>
              <w:spacing w:line="480" w:lineRule="auto"/>
            </w:pPr>
            <w:r w:rsidRPr="000E09D1">
              <w:t xml:space="preserve">  9/40 (23%)</w:t>
            </w:r>
          </w:p>
        </w:tc>
        <w:tc>
          <w:tcPr>
            <w:tcW w:w="2127" w:type="dxa"/>
          </w:tcPr>
          <w:p w14:paraId="24F95F30" w14:textId="77777777" w:rsidR="0024136C" w:rsidRPr="000E09D1" w:rsidRDefault="0024136C" w:rsidP="0024136C">
            <w:pPr>
              <w:spacing w:line="480" w:lineRule="auto"/>
            </w:pPr>
          </w:p>
          <w:p w14:paraId="0DC57D0C" w14:textId="77777777" w:rsidR="0024136C" w:rsidRPr="000E09D1" w:rsidRDefault="0024136C" w:rsidP="0024136C">
            <w:pPr>
              <w:spacing w:line="480" w:lineRule="auto"/>
            </w:pPr>
            <w:r w:rsidRPr="000E09D1">
              <w:t>-</w:t>
            </w:r>
          </w:p>
          <w:p w14:paraId="6C5AE935" w14:textId="77777777" w:rsidR="0024136C" w:rsidRPr="000E09D1" w:rsidRDefault="0024136C" w:rsidP="0024136C">
            <w:pPr>
              <w:spacing w:line="480" w:lineRule="auto"/>
            </w:pPr>
            <w:r w:rsidRPr="000E09D1">
              <w:t>1.11 (0.54-2.32)</w:t>
            </w:r>
          </w:p>
          <w:p w14:paraId="76B18AC4" w14:textId="77777777" w:rsidR="0024136C" w:rsidRPr="000E09D1" w:rsidRDefault="0024136C" w:rsidP="0024136C">
            <w:pPr>
              <w:spacing w:line="480" w:lineRule="auto"/>
            </w:pPr>
            <w:r w:rsidRPr="000E09D1">
              <w:t>0.80 (0.31-2.00)</w:t>
            </w:r>
          </w:p>
        </w:tc>
        <w:tc>
          <w:tcPr>
            <w:tcW w:w="1134" w:type="dxa"/>
          </w:tcPr>
          <w:p w14:paraId="14256C6E" w14:textId="77777777" w:rsidR="0024136C" w:rsidRPr="000E09D1" w:rsidRDefault="0024136C" w:rsidP="0024136C">
            <w:pPr>
              <w:spacing w:line="480" w:lineRule="auto"/>
            </w:pPr>
          </w:p>
          <w:p w14:paraId="7ABD68BC" w14:textId="77777777" w:rsidR="0024136C" w:rsidRPr="000E09D1" w:rsidRDefault="0024136C" w:rsidP="0024136C">
            <w:pPr>
              <w:spacing w:line="480" w:lineRule="auto"/>
            </w:pPr>
            <w:r w:rsidRPr="000E09D1">
              <w:t>0.77</w:t>
            </w:r>
          </w:p>
        </w:tc>
      </w:tr>
      <w:tr w:rsidR="0024136C" w:rsidRPr="000E09D1" w14:paraId="4761993C" w14:textId="77777777" w:rsidTr="0024136C">
        <w:tc>
          <w:tcPr>
            <w:tcW w:w="3798" w:type="dxa"/>
          </w:tcPr>
          <w:p w14:paraId="6388B3E5" w14:textId="77777777" w:rsidR="0024136C" w:rsidRPr="000E09D1" w:rsidRDefault="0024136C" w:rsidP="0024136C">
            <w:pPr>
              <w:spacing w:line="480" w:lineRule="auto"/>
            </w:pPr>
            <w:r w:rsidRPr="000E09D1">
              <w:t>Definite BM (n=307)*</w:t>
            </w:r>
          </w:p>
          <w:p w14:paraId="0E6A4D3C" w14:textId="77777777" w:rsidR="0024136C" w:rsidRPr="000E09D1" w:rsidRDefault="0024136C" w:rsidP="0024136C">
            <w:pPr>
              <w:spacing w:line="480" w:lineRule="auto"/>
            </w:pPr>
            <w:r w:rsidRPr="000E09D1">
              <w:t xml:space="preserve">  </w:t>
            </w:r>
            <w:r w:rsidR="00473A83">
              <w:t>CC</w:t>
            </w:r>
            <w:r w:rsidRPr="000E09D1">
              <w:t xml:space="preserve"> (baseline)</w:t>
            </w:r>
          </w:p>
          <w:p w14:paraId="1F219FA3" w14:textId="77777777" w:rsidR="0024136C" w:rsidRPr="000E09D1" w:rsidRDefault="0024136C" w:rsidP="0024136C">
            <w:pPr>
              <w:spacing w:line="480" w:lineRule="auto"/>
            </w:pPr>
            <w:r w:rsidRPr="000E09D1">
              <w:t xml:space="preserve">  </w:t>
            </w:r>
            <w:r w:rsidR="00473A83">
              <w:t>CT</w:t>
            </w:r>
          </w:p>
          <w:p w14:paraId="67F5E377" w14:textId="77777777" w:rsidR="0024136C" w:rsidRPr="000E09D1" w:rsidRDefault="0024136C" w:rsidP="00473A83">
            <w:pPr>
              <w:spacing w:line="480" w:lineRule="auto"/>
            </w:pPr>
            <w:r w:rsidRPr="000E09D1">
              <w:t xml:space="preserve">  </w:t>
            </w:r>
            <w:r w:rsidR="00473A83">
              <w:t>TT</w:t>
            </w:r>
          </w:p>
        </w:tc>
        <w:tc>
          <w:tcPr>
            <w:tcW w:w="2547" w:type="dxa"/>
          </w:tcPr>
          <w:p w14:paraId="5F242F5C" w14:textId="77777777" w:rsidR="0024136C" w:rsidRPr="000E09D1" w:rsidRDefault="0024136C" w:rsidP="0024136C">
            <w:pPr>
              <w:spacing w:line="480" w:lineRule="auto"/>
            </w:pPr>
          </w:p>
          <w:p w14:paraId="0A39C22E" w14:textId="77777777" w:rsidR="0024136C" w:rsidRPr="000E09D1" w:rsidRDefault="0024136C" w:rsidP="0024136C">
            <w:pPr>
              <w:spacing w:line="480" w:lineRule="auto"/>
            </w:pPr>
            <w:r w:rsidRPr="000E09D1">
              <w:t>23/121 (19%)</w:t>
            </w:r>
          </w:p>
          <w:p w14:paraId="64DB0572" w14:textId="77777777" w:rsidR="0024136C" w:rsidRPr="000E09D1" w:rsidRDefault="0024136C" w:rsidP="0024136C">
            <w:pPr>
              <w:spacing w:line="480" w:lineRule="auto"/>
            </w:pPr>
            <w:r w:rsidRPr="000E09D1">
              <w:t>33/131 (25%)</w:t>
            </w:r>
          </w:p>
          <w:p w14:paraId="416CE318" w14:textId="77777777" w:rsidR="0024136C" w:rsidRPr="000E09D1" w:rsidRDefault="0024136C" w:rsidP="0024136C">
            <w:pPr>
              <w:spacing w:line="480" w:lineRule="auto"/>
            </w:pPr>
            <w:r w:rsidRPr="000E09D1">
              <w:t xml:space="preserve"> 13/ 55 (24%)</w:t>
            </w:r>
          </w:p>
        </w:tc>
        <w:tc>
          <w:tcPr>
            <w:tcW w:w="2127" w:type="dxa"/>
          </w:tcPr>
          <w:p w14:paraId="0950F327" w14:textId="77777777" w:rsidR="0024136C" w:rsidRPr="000E09D1" w:rsidRDefault="0024136C" w:rsidP="0024136C">
            <w:pPr>
              <w:spacing w:line="480" w:lineRule="auto"/>
            </w:pPr>
          </w:p>
          <w:p w14:paraId="018CD412" w14:textId="77777777" w:rsidR="0024136C" w:rsidRPr="000E09D1" w:rsidRDefault="0024136C" w:rsidP="0024136C">
            <w:pPr>
              <w:spacing w:line="480" w:lineRule="auto"/>
            </w:pPr>
            <w:r w:rsidRPr="000E09D1">
              <w:t>-</w:t>
            </w:r>
          </w:p>
          <w:p w14:paraId="12B07329" w14:textId="77777777" w:rsidR="0024136C" w:rsidRPr="000E09D1" w:rsidRDefault="0024136C" w:rsidP="0024136C">
            <w:pPr>
              <w:spacing w:line="480" w:lineRule="auto"/>
            </w:pPr>
            <w:r w:rsidRPr="000E09D1">
              <w:t>1.38 (0.75-2.55)</w:t>
            </w:r>
          </w:p>
          <w:p w14:paraId="163E9D5A" w14:textId="77777777" w:rsidR="0024136C" w:rsidRPr="000E09D1" w:rsidRDefault="0024136C" w:rsidP="0024136C">
            <w:pPr>
              <w:spacing w:line="480" w:lineRule="auto"/>
            </w:pPr>
            <w:r w:rsidRPr="000E09D1">
              <w:t>1.22 (0.55-2.64)</w:t>
            </w:r>
          </w:p>
        </w:tc>
        <w:tc>
          <w:tcPr>
            <w:tcW w:w="1134" w:type="dxa"/>
          </w:tcPr>
          <w:p w14:paraId="7B27402C" w14:textId="77777777" w:rsidR="0024136C" w:rsidRPr="000E09D1" w:rsidRDefault="0024136C" w:rsidP="0024136C">
            <w:pPr>
              <w:spacing w:line="480" w:lineRule="auto"/>
            </w:pPr>
          </w:p>
          <w:p w14:paraId="2BD5E291" w14:textId="77777777" w:rsidR="0024136C" w:rsidRPr="000E09D1" w:rsidRDefault="0024136C" w:rsidP="0024136C">
            <w:pPr>
              <w:spacing w:line="480" w:lineRule="auto"/>
            </w:pPr>
            <w:r w:rsidRPr="000E09D1">
              <w:t>0.58</w:t>
            </w:r>
          </w:p>
        </w:tc>
      </w:tr>
      <w:tr w:rsidR="0024136C" w:rsidRPr="000E09D1" w14:paraId="394EBDD5" w14:textId="77777777" w:rsidTr="0024136C">
        <w:tc>
          <w:tcPr>
            <w:tcW w:w="3798" w:type="dxa"/>
          </w:tcPr>
          <w:p w14:paraId="0640745B" w14:textId="77777777" w:rsidR="0024136C" w:rsidRPr="000E09D1" w:rsidRDefault="0024136C" w:rsidP="0024136C">
            <w:pPr>
              <w:spacing w:line="480" w:lineRule="auto"/>
            </w:pPr>
            <w:r w:rsidRPr="000E09D1">
              <w:t xml:space="preserve">Definite BM – Dexamethasone (n=146) </w:t>
            </w:r>
          </w:p>
          <w:p w14:paraId="71BC8D90" w14:textId="77777777" w:rsidR="0024136C" w:rsidRPr="000E09D1" w:rsidRDefault="0024136C" w:rsidP="0024136C">
            <w:pPr>
              <w:spacing w:line="480" w:lineRule="auto"/>
            </w:pPr>
            <w:r w:rsidRPr="000E09D1">
              <w:t xml:space="preserve">  </w:t>
            </w:r>
            <w:r w:rsidR="00473A83">
              <w:t>CC</w:t>
            </w:r>
            <w:r w:rsidRPr="000E09D1">
              <w:t xml:space="preserve"> (baseline)</w:t>
            </w:r>
          </w:p>
          <w:p w14:paraId="698FCA97" w14:textId="77777777" w:rsidR="0024136C" w:rsidRPr="000E09D1" w:rsidRDefault="0024136C" w:rsidP="0024136C">
            <w:pPr>
              <w:spacing w:line="480" w:lineRule="auto"/>
            </w:pPr>
            <w:r w:rsidRPr="000E09D1">
              <w:t xml:space="preserve">  </w:t>
            </w:r>
            <w:r w:rsidR="00473A83">
              <w:t>CT</w:t>
            </w:r>
          </w:p>
          <w:p w14:paraId="4C5BF7AB" w14:textId="77777777" w:rsidR="0024136C" w:rsidRPr="000E09D1" w:rsidRDefault="0024136C" w:rsidP="00473A83">
            <w:pPr>
              <w:spacing w:line="480" w:lineRule="auto"/>
            </w:pPr>
            <w:r w:rsidRPr="000E09D1">
              <w:lastRenderedPageBreak/>
              <w:t xml:space="preserve">  </w:t>
            </w:r>
            <w:r w:rsidR="00473A83">
              <w:t>TT</w:t>
            </w:r>
          </w:p>
        </w:tc>
        <w:tc>
          <w:tcPr>
            <w:tcW w:w="2547" w:type="dxa"/>
          </w:tcPr>
          <w:p w14:paraId="7F393BC6" w14:textId="77777777" w:rsidR="0024136C" w:rsidRPr="000E09D1" w:rsidRDefault="0024136C" w:rsidP="0024136C">
            <w:pPr>
              <w:spacing w:line="480" w:lineRule="auto"/>
            </w:pPr>
          </w:p>
          <w:p w14:paraId="51B72745" w14:textId="77777777" w:rsidR="0024136C" w:rsidRPr="000E09D1" w:rsidRDefault="0024136C" w:rsidP="0024136C">
            <w:pPr>
              <w:spacing w:line="480" w:lineRule="auto"/>
            </w:pPr>
            <w:r w:rsidRPr="000E09D1">
              <w:t>10/67 (15%)</w:t>
            </w:r>
          </w:p>
          <w:p w14:paraId="7A6A6425" w14:textId="77777777" w:rsidR="0024136C" w:rsidRPr="000E09D1" w:rsidRDefault="0024136C" w:rsidP="0024136C">
            <w:pPr>
              <w:spacing w:line="480" w:lineRule="auto"/>
            </w:pPr>
            <w:r w:rsidRPr="000E09D1">
              <w:t>13/59 (22%)</w:t>
            </w:r>
          </w:p>
          <w:p w14:paraId="5E90D6BA" w14:textId="77777777" w:rsidR="0024136C" w:rsidRPr="000E09D1" w:rsidRDefault="0024136C" w:rsidP="0024136C">
            <w:pPr>
              <w:spacing w:line="480" w:lineRule="auto"/>
            </w:pPr>
            <w:r w:rsidRPr="000E09D1">
              <w:lastRenderedPageBreak/>
              <w:t xml:space="preserve">  4/20 (20%)</w:t>
            </w:r>
          </w:p>
        </w:tc>
        <w:tc>
          <w:tcPr>
            <w:tcW w:w="2127" w:type="dxa"/>
          </w:tcPr>
          <w:p w14:paraId="758A7E00" w14:textId="77777777" w:rsidR="0024136C" w:rsidRPr="000E09D1" w:rsidRDefault="0024136C" w:rsidP="0024136C">
            <w:pPr>
              <w:spacing w:line="480" w:lineRule="auto"/>
            </w:pPr>
          </w:p>
          <w:p w14:paraId="5D10BD6F" w14:textId="77777777" w:rsidR="0024136C" w:rsidRPr="000E09D1" w:rsidRDefault="0024136C" w:rsidP="0024136C">
            <w:pPr>
              <w:spacing w:line="480" w:lineRule="auto"/>
            </w:pPr>
            <w:r w:rsidRPr="000E09D1">
              <w:t>-</w:t>
            </w:r>
          </w:p>
          <w:p w14:paraId="664039D7" w14:textId="77777777" w:rsidR="0024136C" w:rsidRPr="000E09D1" w:rsidRDefault="0024136C" w:rsidP="0024136C">
            <w:pPr>
              <w:spacing w:line="480" w:lineRule="auto"/>
            </w:pPr>
            <w:r w:rsidRPr="000E09D1">
              <w:t>1.61 (0.65-4.10)</w:t>
            </w:r>
          </w:p>
          <w:p w14:paraId="48F7EA3C" w14:textId="77777777" w:rsidR="0024136C" w:rsidRPr="000E09D1" w:rsidRDefault="0024136C" w:rsidP="0024136C">
            <w:pPr>
              <w:spacing w:line="480" w:lineRule="auto"/>
            </w:pPr>
            <w:r w:rsidRPr="000E09D1">
              <w:lastRenderedPageBreak/>
              <w:t>1.43 (0.35-4.92)</w:t>
            </w:r>
          </w:p>
        </w:tc>
        <w:tc>
          <w:tcPr>
            <w:tcW w:w="1134" w:type="dxa"/>
          </w:tcPr>
          <w:p w14:paraId="69E1E6AC" w14:textId="77777777" w:rsidR="0024136C" w:rsidRPr="000E09D1" w:rsidRDefault="0024136C" w:rsidP="0024136C">
            <w:pPr>
              <w:spacing w:line="480" w:lineRule="auto"/>
            </w:pPr>
          </w:p>
          <w:p w14:paraId="1A5B3D63" w14:textId="77777777" w:rsidR="0024136C" w:rsidRPr="000E09D1" w:rsidRDefault="0024136C" w:rsidP="0024136C">
            <w:pPr>
              <w:spacing w:line="480" w:lineRule="auto"/>
            </w:pPr>
            <w:r w:rsidRPr="000E09D1">
              <w:t>0.58</w:t>
            </w:r>
          </w:p>
        </w:tc>
      </w:tr>
      <w:tr w:rsidR="0024136C" w:rsidRPr="000E09D1" w14:paraId="37C20D5A" w14:textId="77777777" w:rsidTr="0024136C">
        <w:tc>
          <w:tcPr>
            <w:tcW w:w="3798" w:type="dxa"/>
            <w:shd w:val="clear" w:color="auto" w:fill="auto"/>
          </w:tcPr>
          <w:p w14:paraId="1CD55711" w14:textId="77777777" w:rsidR="0024136C" w:rsidRPr="000E09D1" w:rsidRDefault="0024136C" w:rsidP="0024136C">
            <w:pPr>
              <w:spacing w:line="480" w:lineRule="auto"/>
            </w:pPr>
            <w:r w:rsidRPr="000E09D1">
              <w:lastRenderedPageBreak/>
              <w:t>Definite BM – Placebo (n=161)</w:t>
            </w:r>
          </w:p>
          <w:p w14:paraId="3F79F3FA" w14:textId="77777777" w:rsidR="0024136C" w:rsidRPr="000E09D1" w:rsidRDefault="0024136C" w:rsidP="0024136C">
            <w:pPr>
              <w:spacing w:line="480" w:lineRule="auto"/>
            </w:pPr>
            <w:r w:rsidRPr="000E09D1">
              <w:t xml:space="preserve">  </w:t>
            </w:r>
            <w:r w:rsidR="00473A83">
              <w:t>CC</w:t>
            </w:r>
            <w:r w:rsidRPr="000E09D1">
              <w:t xml:space="preserve"> (baseline)</w:t>
            </w:r>
          </w:p>
          <w:p w14:paraId="44919EA1" w14:textId="77777777" w:rsidR="0024136C" w:rsidRPr="000E09D1" w:rsidRDefault="0024136C" w:rsidP="0024136C">
            <w:pPr>
              <w:spacing w:line="480" w:lineRule="auto"/>
            </w:pPr>
            <w:r w:rsidRPr="000E09D1">
              <w:t xml:space="preserve">  </w:t>
            </w:r>
            <w:r w:rsidR="00473A83">
              <w:t>CT</w:t>
            </w:r>
          </w:p>
          <w:p w14:paraId="217F540B" w14:textId="77777777" w:rsidR="0024136C" w:rsidRPr="000E09D1" w:rsidRDefault="0024136C" w:rsidP="00473A83">
            <w:pPr>
              <w:spacing w:line="480" w:lineRule="auto"/>
            </w:pPr>
            <w:r w:rsidRPr="000E09D1">
              <w:t xml:space="preserve">  </w:t>
            </w:r>
            <w:r w:rsidR="00473A83">
              <w:t>TT</w:t>
            </w:r>
          </w:p>
        </w:tc>
        <w:tc>
          <w:tcPr>
            <w:tcW w:w="2547" w:type="dxa"/>
            <w:shd w:val="clear" w:color="auto" w:fill="auto"/>
          </w:tcPr>
          <w:p w14:paraId="2CC7DD66" w14:textId="77777777" w:rsidR="0024136C" w:rsidRPr="000E09D1" w:rsidRDefault="0024136C" w:rsidP="0024136C">
            <w:pPr>
              <w:spacing w:line="480" w:lineRule="auto"/>
            </w:pPr>
          </w:p>
          <w:p w14:paraId="0A855CC3" w14:textId="77777777" w:rsidR="0024136C" w:rsidRPr="000E09D1" w:rsidRDefault="0024136C" w:rsidP="0024136C">
            <w:pPr>
              <w:spacing w:line="480" w:lineRule="auto"/>
            </w:pPr>
            <w:r w:rsidRPr="000E09D1">
              <w:t>13/54 (24%)</w:t>
            </w:r>
          </w:p>
          <w:p w14:paraId="39445BFD" w14:textId="77777777" w:rsidR="0024136C" w:rsidRPr="000E09D1" w:rsidRDefault="0024136C" w:rsidP="0024136C">
            <w:pPr>
              <w:spacing w:line="480" w:lineRule="auto"/>
            </w:pPr>
            <w:r w:rsidRPr="000E09D1">
              <w:t xml:space="preserve"> 20/72 (28%)</w:t>
            </w:r>
          </w:p>
          <w:p w14:paraId="0E89C6C4" w14:textId="77777777" w:rsidR="0024136C" w:rsidRPr="000E09D1" w:rsidRDefault="0024136C" w:rsidP="0024136C">
            <w:pPr>
              <w:spacing w:line="480" w:lineRule="auto"/>
            </w:pPr>
            <w:r w:rsidRPr="000E09D1">
              <w:t xml:space="preserve">   9/35 (26%)</w:t>
            </w:r>
          </w:p>
        </w:tc>
        <w:tc>
          <w:tcPr>
            <w:tcW w:w="2127" w:type="dxa"/>
            <w:shd w:val="clear" w:color="auto" w:fill="auto"/>
          </w:tcPr>
          <w:p w14:paraId="569AF61D" w14:textId="77777777" w:rsidR="0024136C" w:rsidRPr="000E09D1" w:rsidRDefault="0024136C" w:rsidP="0024136C">
            <w:pPr>
              <w:spacing w:line="480" w:lineRule="auto"/>
            </w:pPr>
          </w:p>
          <w:p w14:paraId="11E0971F" w14:textId="77777777" w:rsidR="0024136C" w:rsidRPr="000E09D1" w:rsidRDefault="0024136C" w:rsidP="0024136C">
            <w:pPr>
              <w:spacing w:line="480" w:lineRule="auto"/>
            </w:pPr>
            <w:r w:rsidRPr="000E09D1">
              <w:t>-</w:t>
            </w:r>
          </w:p>
          <w:p w14:paraId="701238E8" w14:textId="77777777" w:rsidR="0024136C" w:rsidRPr="000E09D1" w:rsidRDefault="0024136C" w:rsidP="0024136C">
            <w:pPr>
              <w:spacing w:line="480" w:lineRule="auto"/>
            </w:pPr>
            <w:r w:rsidRPr="000E09D1">
              <w:t>1.21(0.54-2.77)</w:t>
            </w:r>
          </w:p>
          <w:p w14:paraId="061E026A" w14:textId="77777777" w:rsidR="0024136C" w:rsidRPr="000E09D1" w:rsidRDefault="0024136C" w:rsidP="0024136C">
            <w:pPr>
              <w:spacing w:line="480" w:lineRule="auto"/>
            </w:pPr>
            <w:r w:rsidRPr="000E09D1">
              <w:t>1.09 (0.40-2.90)</w:t>
            </w:r>
          </w:p>
        </w:tc>
        <w:tc>
          <w:tcPr>
            <w:tcW w:w="1134" w:type="dxa"/>
            <w:shd w:val="clear" w:color="auto" w:fill="auto"/>
          </w:tcPr>
          <w:p w14:paraId="484F3FCD" w14:textId="77777777" w:rsidR="0024136C" w:rsidRPr="000E09D1" w:rsidRDefault="0024136C" w:rsidP="0024136C">
            <w:pPr>
              <w:spacing w:line="480" w:lineRule="auto"/>
            </w:pPr>
          </w:p>
          <w:p w14:paraId="234F6428" w14:textId="77777777" w:rsidR="0024136C" w:rsidRPr="000E09D1" w:rsidRDefault="0024136C" w:rsidP="0024136C">
            <w:pPr>
              <w:spacing w:line="480" w:lineRule="auto"/>
            </w:pPr>
            <w:r w:rsidRPr="000E09D1">
              <w:t>0.89</w:t>
            </w:r>
          </w:p>
        </w:tc>
      </w:tr>
    </w:tbl>
    <w:p w14:paraId="2A86FFBA" w14:textId="77777777" w:rsidR="0024136C" w:rsidRPr="000E09D1" w:rsidRDefault="0024136C" w:rsidP="0024136C">
      <w:pPr>
        <w:spacing w:line="480" w:lineRule="auto"/>
        <w:rPr>
          <w:lang w:val="en-GB"/>
        </w:rPr>
      </w:pPr>
      <w:r w:rsidRPr="000E09D1">
        <w:t xml:space="preserve">Results based on logistic regression; OR=hazard ratio. </w:t>
      </w:r>
      <w:proofErr w:type="gramStart"/>
      <w:r w:rsidRPr="000E09D1">
        <w:t>p</w:t>
      </w:r>
      <w:proofErr w:type="gramEnd"/>
      <w:r w:rsidRPr="000E09D1">
        <w:t>-values corresponds to overall likelihood ratio tests whether genotype plays a role. 95% confidence intervals and p-values are based on likelihood ratio statistics.</w:t>
      </w:r>
    </w:p>
    <w:p w14:paraId="180D47BB" w14:textId="77777777" w:rsidR="0024136C" w:rsidRPr="000E09D1" w:rsidRDefault="0024136C" w:rsidP="0024136C">
      <w:pPr>
        <w:spacing w:line="480" w:lineRule="auto"/>
      </w:pPr>
      <w:r w:rsidRPr="000E09D1">
        <w:t>* Outcome was missing in 12 subjects with BM and 5 subjects with definite BM. OR and p-values adjusted for treatment group</w:t>
      </w:r>
      <w:proofErr w:type="gramStart"/>
      <w:r w:rsidRPr="000E09D1">
        <w:t>;  p</w:t>
      </w:r>
      <w:proofErr w:type="gramEnd"/>
      <w:r w:rsidRPr="000E09D1">
        <w:t>-value for a treatment group-genotype interaction are p=0.59 (all BM), p=0.89 (definite BM)</w:t>
      </w:r>
    </w:p>
    <w:p w14:paraId="50859D82" w14:textId="77777777" w:rsidR="0024136C" w:rsidRPr="000E09D1" w:rsidRDefault="0024136C" w:rsidP="0024136C">
      <w:pPr>
        <w:spacing w:line="480" w:lineRule="auto"/>
      </w:pPr>
    </w:p>
    <w:p w14:paraId="30F8767E" w14:textId="77777777" w:rsidR="006816D8" w:rsidRPr="000E09D1" w:rsidRDefault="006816D8" w:rsidP="008677DD">
      <w:pPr>
        <w:spacing w:line="480" w:lineRule="auto"/>
      </w:pPr>
    </w:p>
    <w:sectPr w:rsidR="006816D8" w:rsidRPr="000E09D1" w:rsidSect="00831A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8BB"/>
    <w:rsid w:val="000957CA"/>
    <w:rsid w:val="000973D0"/>
    <w:rsid w:val="000A7C54"/>
    <w:rsid w:val="000E09D1"/>
    <w:rsid w:val="000E0A2D"/>
    <w:rsid w:val="000F331B"/>
    <w:rsid w:val="001453E2"/>
    <w:rsid w:val="00153EDC"/>
    <w:rsid w:val="00164C4A"/>
    <w:rsid w:val="00170D06"/>
    <w:rsid w:val="001C2F40"/>
    <w:rsid w:val="001D4D5E"/>
    <w:rsid w:val="00206A2E"/>
    <w:rsid w:val="002161BE"/>
    <w:rsid w:val="00216390"/>
    <w:rsid w:val="0024136C"/>
    <w:rsid w:val="002667C2"/>
    <w:rsid w:val="003228EF"/>
    <w:rsid w:val="0034440F"/>
    <w:rsid w:val="0035308D"/>
    <w:rsid w:val="004166BC"/>
    <w:rsid w:val="0045163A"/>
    <w:rsid w:val="00473A83"/>
    <w:rsid w:val="004C05F2"/>
    <w:rsid w:val="004D3096"/>
    <w:rsid w:val="004F42A1"/>
    <w:rsid w:val="005241FD"/>
    <w:rsid w:val="005273D5"/>
    <w:rsid w:val="005A1723"/>
    <w:rsid w:val="005B0C39"/>
    <w:rsid w:val="005B3AE9"/>
    <w:rsid w:val="005C13F3"/>
    <w:rsid w:val="005F7399"/>
    <w:rsid w:val="006323BC"/>
    <w:rsid w:val="00632BB5"/>
    <w:rsid w:val="0066002C"/>
    <w:rsid w:val="0066588F"/>
    <w:rsid w:val="006816D8"/>
    <w:rsid w:val="006938D1"/>
    <w:rsid w:val="007020DD"/>
    <w:rsid w:val="0075753B"/>
    <w:rsid w:val="00775CD0"/>
    <w:rsid w:val="007868BB"/>
    <w:rsid w:val="007B20DF"/>
    <w:rsid w:val="007B32FE"/>
    <w:rsid w:val="00831A57"/>
    <w:rsid w:val="008473D7"/>
    <w:rsid w:val="008677DD"/>
    <w:rsid w:val="00913E1C"/>
    <w:rsid w:val="009F3A1B"/>
    <w:rsid w:val="00AE6696"/>
    <w:rsid w:val="00B010C0"/>
    <w:rsid w:val="00B10110"/>
    <w:rsid w:val="00B37D03"/>
    <w:rsid w:val="00B44D0E"/>
    <w:rsid w:val="00BB2B6B"/>
    <w:rsid w:val="00BC6D49"/>
    <w:rsid w:val="00BE0D00"/>
    <w:rsid w:val="00BE14EA"/>
    <w:rsid w:val="00C04DAA"/>
    <w:rsid w:val="00C31E98"/>
    <w:rsid w:val="00C70284"/>
    <w:rsid w:val="00C9772D"/>
    <w:rsid w:val="00D0238C"/>
    <w:rsid w:val="00D22029"/>
    <w:rsid w:val="00D27016"/>
    <w:rsid w:val="00D341DF"/>
    <w:rsid w:val="00D52DEE"/>
    <w:rsid w:val="00DC2240"/>
    <w:rsid w:val="00DD577C"/>
    <w:rsid w:val="00E3718B"/>
    <w:rsid w:val="00E4077E"/>
    <w:rsid w:val="00E47FA2"/>
    <w:rsid w:val="00E95F39"/>
    <w:rsid w:val="00F36F32"/>
    <w:rsid w:val="00F636A7"/>
    <w:rsid w:val="00FD1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A2CD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A57"/>
  </w:style>
  <w:style w:type="paragraph" w:styleId="Heading1">
    <w:name w:val="heading 1"/>
    <w:basedOn w:val="Normal"/>
    <w:next w:val="Normal"/>
    <w:link w:val="Heading1Char"/>
    <w:uiPriority w:val="9"/>
    <w:qFormat/>
    <w:rsid w:val="007868B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68B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68B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868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868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868BB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170D0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A57"/>
  </w:style>
  <w:style w:type="paragraph" w:styleId="Heading1">
    <w:name w:val="heading 1"/>
    <w:basedOn w:val="Normal"/>
    <w:next w:val="Normal"/>
    <w:link w:val="Heading1Char"/>
    <w:uiPriority w:val="9"/>
    <w:qFormat/>
    <w:rsid w:val="007868B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68B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68B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868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868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868BB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170D0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72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6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ffield Department of Clinical Medecine</Company>
  <LinksUpToDate>false</LinksUpToDate>
  <CharactersWithSpaces>1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olbers</dc:creator>
  <cp:keywords/>
  <dc:description/>
  <cp:lastModifiedBy>Sarah Dunstan</cp:lastModifiedBy>
  <cp:revision>3</cp:revision>
  <cp:lastPrinted>2012-03-15T10:35:00Z</cp:lastPrinted>
  <dcterms:created xsi:type="dcterms:W3CDTF">2015-01-27T00:11:00Z</dcterms:created>
  <dcterms:modified xsi:type="dcterms:W3CDTF">2015-01-27T00:11:00Z</dcterms:modified>
</cp:coreProperties>
</file>